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44DE3" w14:textId="77777777" w:rsidR="000F4090" w:rsidRPr="000F4090" w:rsidRDefault="000F4090" w:rsidP="000F4090"/>
    <w:p w14:paraId="162CE013" w14:textId="1C7EDD20" w:rsidR="000F4090" w:rsidRPr="000F4090" w:rsidRDefault="001E23A1" w:rsidP="000F4090">
      <w:r>
        <w:rPr>
          <w:b/>
          <w:bCs/>
        </w:rPr>
        <w:t xml:space="preserve">SI </w:t>
      </w:r>
      <w:r w:rsidR="000F4090" w:rsidRPr="000F4090">
        <w:rPr>
          <w:b/>
          <w:bCs/>
        </w:rPr>
        <w:t>Table 1: CAMBRA-Based Eligibility Criteria.</w:t>
      </w:r>
    </w:p>
    <w:p w14:paraId="529CEDE0" w14:textId="77777777" w:rsidR="000F4090" w:rsidRPr="000F4090" w:rsidRDefault="000F4090" w:rsidP="000F4090"/>
    <w:tbl>
      <w:tblPr>
        <w:tblW w:w="743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2"/>
        <w:gridCol w:w="1692"/>
        <w:gridCol w:w="2603"/>
        <w:gridCol w:w="1661"/>
      </w:tblGrid>
      <w:tr w:rsidR="000F4090" w:rsidRPr="000F4090" w14:paraId="092540F0" w14:textId="77777777" w:rsidTr="002B7807">
        <w:trPr>
          <w:trHeight w:val="613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95E9452" w14:textId="77777777" w:rsidR="000F4090" w:rsidRPr="000F4090" w:rsidRDefault="000F4090" w:rsidP="000F4090">
            <w:pPr>
              <w:rPr>
                <w:b/>
                <w:bCs/>
              </w:rPr>
            </w:pPr>
            <w:r w:rsidRPr="000F4090">
              <w:rPr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6D07D8" w14:textId="77777777" w:rsidR="000F4090" w:rsidRPr="000F4090" w:rsidRDefault="000F4090" w:rsidP="000F4090">
            <w:pPr>
              <w:rPr>
                <w:b/>
                <w:bCs/>
              </w:rPr>
            </w:pPr>
            <w:r w:rsidRPr="000F4090">
              <w:rPr>
                <w:b/>
                <w:bCs/>
              </w:rPr>
              <w:t>Inclusion Cri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D2E58D" w14:textId="77777777" w:rsidR="000F4090" w:rsidRPr="000F4090" w:rsidRDefault="000F4090" w:rsidP="000F4090">
            <w:pPr>
              <w:rPr>
                <w:b/>
                <w:bCs/>
              </w:rPr>
            </w:pPr>
            <w:r w:rsidRPr="000F4090">
              <w:rPr>
                <w:b/>
                <w:bCs/>
              </w:rPr>
              <w:t>Exclusion Cri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BD2446" w14:textId="77777777" w:rsidR="000F4090" w:rsidRPr="000F4090" w:rsidRDefault="000F4090" w:rsidP="000F4090">
            <w:pPr>
              <w:rPr>
                <w:b/>
                <w:bCs/>
              </w:rPr>
            </w:pPr>
            <w:r w:rsidRPr="000F4090">
              <w:rPr>
                <w:b/>
                <w:bCs/>
              </w:rPr>
              <w:t>CAMBRA Rationale</w:t>
            </w:r>
          </w:p>
        </w:tc>
      </w:tr>
      <w:tr w:rsidR="000F4090" w:rsidRPr="000F4090" w14:paraId="73FB45BE" w14:textId="77777777" w:rsidTr="002B7807">
        <w:trPr>
          <w:trHeight w:val="1547"/>
        </w:trPr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38F0CE" w14:textId="77777777" w:rsidR="000F4090" w:rsidRPr="000F4090" w:rsidRDefault="000F4090" w:rsidP="000F4090">
            <w:r w:rsidRPr="000F4090">
              <w:rPr>
                <w:b/>
                <w:bCs/>
              </w:rPr>
              <w:t>Disease Indic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7B02D4" w14:textId="77777777" w:rsidR="000F4090" w:rsidRPr="000F4090" w:rsidRDefault="000F4090" w:rsidP="000F4090">
            <w:r w:rsidRPr="000F4090">
              <w:t xml:space="preserve">• ICDAS 1–2 WSLs on maxillary </w:t>
            </w:r>
            <w:proofErr w:type="spellStart"/>
            <w:r w:rsidRPr="000F4090">
              <w:t>anteri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283963" w14:textId="77777777" w:rsidR="000F4090" w:rsidRPr="000F4090" w:rsidRDefault="000F4090" w:rsidP="000F4090">
            <w:r w:rsidRPr="000F4090">
              <w:t>• Cavitated lesions (ICDAS ≥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2E518D" w14:textId="77777777" w:rsidR="000F4090" w:rsidRPr="000F4090" w:rsidRDefault="000F4090" w:rsidP="000F4090">
            <w:r w:rsidRPr="000F4090">
              <w:t>Active non-cavitated lesions = moderate risk</w:t>
            </w:r>
          </w:p>
        </w:tc>
      </w:tr>
      <w:tr w:rsidR="000F4090" w:rsidRPr="000F4090" w14:paraId="217358AB" w14:textId="77777777" w:rsidTr="002B7807">
        <w:trPr>
          <w:trHeight w:val="622"/>
        </w:trPr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AF7AB8" w14:textId="77777777" w:rsidR="000F4090" w:rsidRPr="000F4090" w:rsidRDefault="000F4090" w:rsidP="000F4090">
            <w:r w:rsidRPr="000F4090">
              <w:rPr>
                <w:b/>
                <w:bCs/>
              </w:rPr>
              <w:t>Biological Risk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039F84" w14:textId="77777777" w:rsidR="000F4090" w:rsidRPr="000F4090" w:rsidRDefault="000F4090" w:rsidP="000F4090"/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0B470C" w14:textId="77777777" w:rsidR="000F4090" w:rsidRPr="000F4090" w:rsidRDefault="000F4090" w:rsidP="000F4090"/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B164C3" w14:textId="77777777" w:rsidR="000F4090" w:rsidRPr="000F4090" w:rsidRDefault="000F4090" w:rsidP="000F4090"/>
        </w:tc>
      </w:tr>
      <w:tr w:rsidR="000F4090" w:rsidRPr="000F4090" w14:paraId="2A2AEC96" w14:textId="77777777" w:rsidTr="002B7807">
        <w:trPr>
          <w:trHeight w:val="2471"/>
        </w:trPr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11D6B11" w14:textId="77777777" w:rsidR="000F4090" w:rsidRPr="000F4090" w:rsidRDefault="000F4090" w:rsidP="000F4090">
            <w:r w:rsidRPr="000F4090">
              <w:t>- Microbial Load: S. mutans\ Lactobacilli by CRT® Bacteria chair side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A147F0" w14:textId="77777777" w:rsidR="000F4090" w:rsidRPr="000F4090" w:rsidRDefault="000F4090" w:rsidP="000F4090">
            <w:r w:rsidRPr="000F4090">
              <w:t>(&lt;10⁵ CFU/mL S. mutans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519716" w14:textId="77777777" w:rsidR="000F4090" w:rsidRPr="000F4090" w:rsidRDefault="000F4090" w:rsidP="000F4090">
            <w:r w:rsidRPr="000F4090">
              <w:t>&gt;10⁶ CFU/mL S. mutans + high Lactobacil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1DD2C1" w14:textId="77777777" w:rsidR="000F4090" w:rsidRPr="000F4090" w:rsidRDefault="000F4090" w:rsidP="000F4090">
            <w:r w:rsidRPr="000F4090">
              <w:t>High S. mutans = high risk</w:t>
            </w:r>
          </w:p>
        </w:tc>
      </w:tr>
      <w:tr w:rsidR="000F4090" w:rsidRPr="000F4090" w14:paraId="4AC1BC4E" w14:textId="77777777" w:rsidTr="002B7807">
        <w:trPr>
          <w:trHeight w:val="4631"/>
        </w:trPr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C3125B" w14:textId="77777777" w:rsidR="000F4090" w:rsidRPr="000F4090" w:rsidRDefault="000F4090" w:rsidP="000F4090">
            <w:r w:rsidRPr="000F4090">
              <w:lastRenderedPageBreak/>
              <w:t>- Salivary Function: Stimulated salivary flow was measured by having participants chew paraffin wax for 5 minutes. Saliva was collected in pre-weighed tubes every 30 seconds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A41211" w14:textId="77777777" w:rsidR="000F4090" w:rsidRPr="000F4090" w:rsidRDefault="000F4090" w:rsidP="000F4090">
            <w:r w:rsidRPr="000F4090">
              <w:t>• Normal stimulated flow (&gt;0.7 mL/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55C3F5" w14:textId="77777777" w:rsidR="000F4090" w:rsidRPr="000F4090" w:rsidRDefault="000F4090" w:rsidP="000F4090">
            <w:r w:rsidRPr="000F4090">
              <w:t>• Xerostomia or hyposal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4B672B" w14:textId="77777777" w:rsidR="000F4090" w:rsidRPr="000F4090" w:rsidRDefault="000F4090" w:rsidP="000F4090">
            <w:r w:rsidRPr="000F4090">
              <w:t>Low saliva = high risk</w:t>
            </w:r>
          </w:p>
        </w:tc>
      </w:tr>
      <w:tr w:rsidR="000F4090" w:rsidRPr="000F4090" w14:paraId="5E0CEAF3" w14:textId="77777777" w:rsidTr="002B7807">
        <w:trPr>
          <w:trHeight w:val="1235"/>
        </w:trPr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561D475" w14:textId="77777777" w:rsidR="000F4090" w:rsidRPr="000F4090" w:rsidRDefault="000F4090" w:rsidP="000F4090">
            <w:r w:rsidRPr="000F4090">
              <w:t>- Dietary Hab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2030FF" w14:textId="77777777" w:rsidR="000F4090" w:rsidRPr="000F4090" w:rsidRDefault="000F4090" w:rsidP="000F4090">
            <w:r w:rsidRPr="000F4090">
              <w:t>• No frequent sugar intake (implied by exclu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046BB9" w14:textId="77777777" w:rsidR="000F4090" w:rsidRPr="000F4090" w:rsidRDefault="000F4090" w:rsidP="000F4090">
            <w:r w:rsidRPr="000F4090">
              <w:t>• Sugar exposure &gt;3x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A55DD1" w14:textId="77777777" w:rsidR="000F4090" w:rsidRPr="000F4090" w:rsidRDefault="000F4090" w:rsidP="000F4090">
            <w:r w:rsidRPr="000F4090">
              <w:t>Frequent sugar = high risk</w:t>
            </w:r>
          </w:p>
        </w:tc>
      </w:tr>
      <w:tr w:rsidR="000F4090" w:rsidRPr="000F4090" w14:paraId="07FE41B8" w14:textId="77777777" w:rsidTr="002B7807">
        <w:trPr>
          <w:trHeight w:val="924"/>
        </w:trPr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9E45D1" w14:textId="77777777" w:rsidR="000F4090" w:rsidRPr="000F4090" w:rsidRDefault="000F4090" w:rsidP="000F4090">
            <w:r w:rsidRPr="000F4090">
              <w:t>- Plaque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E93F16" w14:textId="77777777" w:rsidR="000F4090" w:rsidRPr="000F4090" w:rsidRDefault="000F4090" w:rsidP="000F4090">
            <w:r w:rsidRPr="000F4090">
              <w:t>• Prophylaxis before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2618DF" w14:textId="77777777" w:rsidR="000F4090" w:rsidRPr="000F4090" w:rsidRDefault="000F4090" w:rsidP="000F4090">
            <w:r w:rsidRPr="000F4090">
              <w:t>• Visible plaque accumulation (if seve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94C961" w14:textId="77777777" w:rsidR="000F4090" w:rsidRPr="000F4090" w:rsidRDefault="000F4090" w:rsidP="000F4090">
            <w:r w:rsidRPr="000F4090">
              <w:t>Poor hygiene = high risk</w:t>
            </w:r>
          </w:p>
        </w:tc>
      </w:tr>
      <w:tr w:rsidR="000F4090" w:rsidRPr="000F4090" w14:paraId="1D632F6D" w14:textId="77777777" w:rsidTr="002B7807">
        <w:trPr>
          <w:trHeight w:val="622"/>
        </w:trPr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02BDB27" w14:textId="77777777" w:rsidR="000F4090" w:rsidRPr="000F4090" w:rsidRDefault="000F4090" w:rsidP="000F4090">
            <w:r w:rsidRPr="000F4090">
              <w:rPr>
                <w:b/>
                <w:bCs/>
              </w:rPr>
              <w:t>Protective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83408E" w14:textId="77777777" w:rsidR="000F4090" w:rsidRPr="000F4090" w:rsidRDefault="000F4090" w:rsidP="000F4090"/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507C2C" w14:textId="77777777" w:rsidR="000F4090" w:rsidRPr="000F4090" w:rsidRDefault="000F4090" w:rsidP="000F4090"/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B8961A" w14:textId="77777777" w:rsidR="000F4090" w:rsidRPr="000F4090" w:rsidRDefault="000F4090" w:rsidP="000F4090"/>
        </w:tc>
      </w:tr>
      <w:tr w:rsidR="000F4090" w:rsidRPr="000F4090" w14:paraId="53AE3015" w14:textId="77777777" w:rsidTr="002B7807">
        <w:trPr>
          <w:trHeight w:val="1235"/>
        </w:trPr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1F231F" w14:textId="77777777" w:rsidR="000F4090" w:rsidRPr="000F4090" w:rsidRDefault="000F4090" w:rsidP="000F4090">
            <w:r w:rsidRPr="000F4090">
              <w:lastRenderedPageBreak/>
              <w:t>- Fluoride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930A6B" w14:textId="77777777" w:rsidR="000F4090" w:rsidRPr="000F4090" w:rsidRDefault="000F4090" w:rsidP="000F4090">
            <w:r w:rsidRPr="000F4090">
              <w:t xml:space="preserve">• all patients drinking tape water that contain </w:t>
            </w:r>
            <w:proofErr w:type="spellStart"/>
            <w:r w:rsidRPr="000F4090">
              <w:t>flour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038083" w14:textId="77777777" w:rsidR="000F4090" w:rsidRPr="000F4090" w:rsidRDefault="000F4090" w:rsidP="000F4090">
            <w:r w:rsidRPr="000F4090">
              <w:t xml:space="preserve">• Regular use of high-fluoride produc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661E88" w14:textId="77777777" w:rsidR="000F4090" w:rsidRPr="000F4090" w:rsidRDefault="000F4090" w:rsidP="000F4090">
            <w:r w:rsidRPr="000F4090">
              <w:t>Home fluoride = protective</w:t>
            </w:r>
          </w:p>
        </w:tc>
      </w:tr>
      <w:tr w:rsidR="000F4090" w:rsidRPr="000F4090" w14:paraId="4CEA7F8C" w14:textId="77777777" w:rsidTr="002B7807">
        <w:trPr>
          <w:trHeight w:val="924"/>
        </w:trPr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7765F3" w14:textId="77777777" w:rsidR="000F4090" w:rsidRPr="000F4090" w:rsidRDefault="000F4090" w:rsidP="000F4090">
            <w:r w:rsidRPr="000F4090">
              <w:rPr>
                <w:b/>
                <w:bCs/>
              </w:rPr>
              <w:t>Genera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8F10B0" w14:textId="77777777" w:rsidR="000F4090" w:rsidRPr="000F4090" w:rsidRDefault="000F4090" w:rsidP="000F4090">
            <w:r w:rsidRPr="000F4090">
              <w:t>• Age 8–1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8021FA" w14:textId="77777777" w:rsidR="000F4090" w:rsidRPr="000F4090" w:rsidRDefault="000F4090" w:rsidP="000F4090">
            <w:r w:rsidRPr="000F4090">
              <w:t>• Systemic diseases/medications affecting caries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A45F57" w14:textId="77777777" w:rsidR="000F4090" w:rsidRPr="000F4090" w:rsidRDefault="000F4090" w:rsidP="000F4090">
            <w:r w:rsidRPr="000F4090">
              <w:t>Controls for confounders</w:t>
            </w:r>
          </w:p>
        </w:tc>
      </w:tr>
      <w:tr w:rsidR="000F4090" w:rsidRPr="000F4090" w14:paraId="06E61235" w14:textId="77777777" w:rsidTr="002B7807">
        <w:trPr>
          <w:trHeight w:val="934"/>
        </w:trPr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B2BE9C3" w14:textId="77777777" w:rsidR="000F4090" w:rsidRPr="000F4090" w:rsidRDefault="000F4090" w:rsidP="000F4090"/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B3B7C1" w14:textId="77777777" w:rsidR="000F4090" w:rsidRPr="000F4090" w:rsidRDefault="000F4090" w:rsidP="000F4090">
            <w:r w:rsidRPr="000F4090">
              <w:t>•Cooperative behav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9D3FC2" w14:textId="77777777" w:rsidR="000F4090" w:rsidRPr="000F4090" w:rsidRDefault="000F4090" w:rsidP="000F4090">
            <w:r w:rsidRPr="000F4090">
              <w:t>•Malocclusion/mouth brea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A3A462" w14:textId="77777777" w:rsidR="000F4090" w:rsidRPr="000F4090" w:rsidRDefault="000F4090" w:rsidP="000F4090">
            <w:r w:rsidRPr="000F4090">
              <w:t>Ensures standardized application</w:t>
            </w:r>
          </w:p>
        </w:tc>
      </w:tr>
    </w:tbl>
    <w:p w14:paraId="12EBEE03" w14:textId="77777777" w:rsidR="00AD17F3" w:rsidRDefault="00AD17F3"/>
    <w:sectPr w:rsidR="00AD1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02A"/>
    <w:rsid w:val="000F4090"/>
    <w:rsid w:val="0016002A"/>
    <w:rsid w:val="001E23A1"/>
    <w:rsid w:val="003C589F"/>
    <w:rsid w:val="005D2A27"/>
    <w:rsid w:val="007B185F"/>
    <w:rsid w:val="009C70BF"/>
    <w:rsid w:val="00AD17F3"/>
    <w:rsid w:val="00C802F2"/>
    <w:rsid w:val="00CB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7D8FE"/>
  <w15:chartTrackingRefBased/>
  <w15:docId w15:val="{BDACDBDD-5DFD-41A7-ADDD-DEB454D9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0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0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0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0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0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0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0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0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0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0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0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s salah</dc:creator>
  <cp:keywords/>
  <dc:description/>
  <cp:lastModifiedBy>Danielle Yates</cp:lastModifiedBy>
  <cp:revision>2</cp:revision>
  <dcterms:created xsi:type="dcterms:W3CDTF">2025-07-04T14:34:00Z</dcterms:created>
  <dcterms:modified xsi:type="dcterms:W3CDTF">2025-07-04T14:34:00Z</dcterms:modified>
</cp:coreProperties>
</file>